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F5D9D" w14:textId="5F5B1C49" w:rsidR="00F1108A" w:rsidRDefault="00D97DCF">
      <w:pPr>
        <w:rPr>
          <w:b/>
          <w:bCs/>
        </w:rPr>
      </w:pPr>
      <w:r>
        <w:rPr>
          <w:b/>
          <w:bCs/>
        </w:rPr>
        <w:t>Supplementary Material</w:t>
      </w:r>
    </w:p>
    <w:p w14:paraId="1C8516D6" w14:textId="25666079" w:rsidR="003033DD" w:rsidRDefault="003033DD">
      <w:pPr>
        <w:rPr>
          <w:b/>
          <w:bCs/>
        </w:rPr>
      </w:pPr>
      <w:r>
        <w:rPr>
          <w:b/>
          <w:bCs/>
        </w:rPr>
        <w:t>Supplementary Tables</w:t>
      </w:r>
    </w:p>
    <w:p w14:paraId="510EDDD9" w14:textId="49555AD7" w:rsidR="00794A26" w:rsidRDefault="00767727" w:rsidP="00794A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 w:rsidR="00794A26" w:rsidRPr="50960B32">
        <w:rPr>
          <w:rFonts w:ascii="Arial" w:hAnsi="Arial" w:cs="Arial"/>
          <w:b/>
          <w:bCs/>
        </w:rPr>
        <w:t>: Cumulative incidence of late effects among 2-year survivors of adolescent and young adult Hodgkin lymphoma at 5- and 10-years after cancer diagnosi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923"/>
        <w:gridCol w:w="3852"/>
        <w:gridCol w:w="4185"/>
      </w:tblGrid>
      <w:tr w:rsidR="00794A26" w14:paraId="0D711775" w14:textId="77777777" w:rsidTr="005C0546">
        <w:trPr>
          <w:trHeight w:val="300"/>
          <w:jc w:val="center"/>
        </w:trPr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</w:tcPr>
          <w:p w14:paraId="4261AF9D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  <w:b/>
                <w:bCs/>
              </w:rPr>
              <w:t xml:space="preserve">Late effect </w:t>
            </w: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</w:tcPr>
          <w:p w14:paraId="389AF573" w14:textId="77777777" w:rsidR="00794A26" w:rsidRDefault="00794A26" w:rsidP="005C0546">
            <w:pPr>
              <w:rPr>
                <w:rFonts w:ascii="Arial" w:hAnsi="Arial" w:cs="Arial"/>
                <w:b/>
                <w:bCs/>
              </w:rPr>
            </w:pPr>
            <w:r w:rsidRPr="50960B32">
              <w:rPr>
                <w:rFonts w:ascii="Arial" w:hAnsi="Arial" w:cs="Arial"/>
                <w:b/>
                <w:bCs/>
              </w:rPr>
              <w:t>5-year (95% CI)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</w:tcPr>
          <w:p w14:paraId="2BC70755" w14:textId="77777777" w:rsidR="00794A26" w:rsidRDefault="00794A26" w:rsidP="005C0546">
            <w:pPr>
              <w:rPr>
                <w:rFonts w:ascii="Arial" w:hAnsi="Arial" w:cs="Arial"/>
                <w:b/>
                <w:bCs/>
              </w:rPr>
            </w:pPr>
            <w:r w:rsidRPr="50960B32">
              <w:rPr>
                <w:rFonts w:ascii="Arial" w:hAnsi="Arial" w:cs="Arial"/>
                <w:b/>
                <w:bCs/>
              </w:rPr>
              <w:t>10-year (95% CI)</w:t>
            </w:r>
          </w:p>
        </w:tc>
      </w:tr>
      <w:tr w:rsidR="00794A26" w14:paraId="652E9C5D" w14:textId="77777777" w:rsidTr="005C0546">
        <w:trPr>
          <w:trHeight w:val="300"/>
          <w:jc w:val="center"/>
        </w:trPr>
        <w:tc>
          <w:tcPr>
            <w:tcW w:w="4746" w:type="dxa"/>
            <w:tcBorders>
              <w:top w:val="single" w:sz="4" w:space="0" w:color="auto"/>
            </w:tcBorders>
          </w:tcPr>
          <w:p w14:paraId="469D933C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Cardiovascular disease</w:t>
            </w:r>
          </w:p>
        </w:tc>
        <w:tc>
          <w:tcPr>
            <w:tcW w:w="3714" w:type="dxa"/>
            <w:tcBorders>
              <w:top w:val="single" w:sz="4" w:space="0" w:color="auto"/>
            </w:tcBorders>
          </w:tcPr>
          <w:p w14:paraId="26263353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4.13 (3.56, 4.76)</w:t>
            </w:r>
          </w:p>
        </w:tc>
        <w:tc>
          <w:tcPr>
            <w:tcW w:w="4035" w:type="dxa"/>
            <w:tcBorders>
              <w:top w:val="single" w:sz="4" w:space="0" w:color="auto"/>
            </w:tcBorders>
          </w:tcPr>
          <w:p w14:paraId="228BB86B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8.02 (7.13, 8.99)</w:t>
            </w:r>
          </w:p>
        </w:tc>
      </w:tr>
      <w:tr w:rsidR="00794A26" w14:paraId="4DE53ED7" w14:textId="77777777" w:rsidTr="005C0546">
        <w:trPr>
          <w:trHeight w:val="300"/>
          <w:jc w:val="center"/>
        </w:trPr>
        <w:tc>
          <w:tcPr>
            <w:tcW w:w="4746" w:type="dxa"/>
          </w:tcPr>
          <w:p w14:paraId="48317E2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Thyroid disorders</w:t>
            </w:r>
          </w:p>
        </w:tc>
        <w:tc>
          <w:tcPr>
            <w:tcW w:w="3714" w:type="dxa"/>
          </w:tcPr>
          <w:p w14:paraId="2DC1FE0E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3.36 (2.84, 3.94)</w:t>
            </w:r>
          </w:p>
        </w:tc>
        <w:tc>
          <w:tcPr>
            <w:tcW w:w="4035" w:type="dxa"/>
          </w:tcPr>
          <w:p w14:paraId="063C2F0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9.30 (8.28, 10.38)</w:t>
            </w:r>
          </w:p>
        </w:tc>
      </w:tr>
      <w:tr w:rsidR="00794A26" w14:paraId="664634C3" w14:textId="77777777" w:rsidTr="005C0546">
        <w:trPr>
          <w:trHeight w:val="300"/>
          <w:jc w:val="center"/>
        </w:trPr>
        <w:tc>
          <w:tcPr>
            <w:tcW w:w="4746" w:type="dxa"/>
          </w:tcPr>
          <w:p w14:paraId="6EA89E63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Diabetes/pancreatic disease</w:t>
            </w:r>
          </w:p>
        </w:tc>
        <w:tc>
          <w:tcPr>
            <w:tcW w:w="3714" w:type="dxa"/>
          </w:tcPr>
          <w:p w14:paraId="55D12576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2.06 (1.67, 2.53)</w:t>
            </w:r>
          </w:p>
        </w:tc>
        <w:tc>
          <w:tcPr>
            <w:tcW w:w="4035" w:type="dxa"/>
          </w:tcPr>
          <w:p w14:paraId="5397167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4.32 (3.64, 5.09)</w:t>
            </w:r>
          </w:p>
        </w:tc>
      </w:tr>
      <w:tr w:rsidR="00794A26" w14:paraId="66EC69A4" w14:textId="77777777" w:rsidTr="005C0546">
        <w:trPr>
          <w:trHeight w:val="300"/>
          <w:jc w:val="center"/>
        </w:trPr>
        <w:tc>
          <w:tcPr>
            <w:tcW w:w="4746" w:type="dxa"/>
          </w:tcPr>
          <w:p w14:paraId="2E631301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Liver disease</w:t>
            </w:r>
          </w:p>
        </w:tc>
        <w:tc>
          <w:tcPr>
            <w:tcW w:w="3714" w:type="dxa"/>
          </w:tcPr>
          <w:p w14:paraId="29DCD200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.46 (1.13, 1.85)</w:t>
            </w:r>
          </w:p>
        </w:tc>
        <w:tc>
          <w:tcPr>
            <w:tcW w:w="4035" w:type="dxa"/>
          </w:tcPr>
          <w:p w14:paraId="17710C2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3.37 (2.78, 4.05)</w:t>
            </w:r>
          </w:p>
        </w:tc>
      </w:tr>
      <w:tr w:rsidR="00794A26" w14:paraId="3C53709D" w14:textId="77777777" w:rsidTr="005C0546">
        <w:trPr>
          <w:trHeight w:val="300"/>
          <w:jc w:val="center"/>
        </w:trPr>
        <w:tc>
          <w:tcPr>
            <w:tcW w:w="4746" w:type="dxa"/>
          </w:tcPr>
          <w:p w14:paraId="169DB63C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Renal disease</w:t>
            </w:r>
          </w:p>
        </w:tc>
        <w:tc>
          <w:tcPr>
            <w:tcW w:w="3714" w:type="dxa"/>
          </w:tcPr>
          <w:p w14:paraId="3B64E6B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0.70 (0.48, 0.99)</w:t>
            </w:r>
          </w:p>
        </w:tc>
        <w:tc>
          <w:tcPr>
            <w:tcW w:w="4035" w:type="dxa"/>
          </w:tcPr>
          <w:p w14:paraId="28F439A0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.85 (1.40, 2.39)</w:t>
            </w:r>
          </w:p>
        </w:tc>
      </w:tr>
      <w:tr w:rsidR="00794A26" w14:paraId="54D1166D" w14:textId="77777777" w:rsidTr="005C0546">
        <w:trPr>
          <w:trHeight w:val="300"/>
          <w:jc w:val="center"/>
        </w:trPr>
        <w:tc>
          <w:tcPr>
            <w:tcW w:w="4746" w:type="dxa"/>
          </w:tcPr>
          <w:p w14:paraId="6814076E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Respiratory disease</w:t>
            </w:r>
          </w:p>
        </w:tc>
        <w:tc>
          <w:tcPr>
            <w:tcW w:w="3714" w:type="dxa"/>
          </w:tcPr>
          <w:p w14:paraId="636E0357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5.53 (4.86, 6.25)</w:t>
            </w:r>
          </w:p>
        </w:tc>
        <w:tc>
          <w:tcPr>
            <w:tcW w:w="4035" w:type="dxa"/>
          </w:tcPr>
          <w:p w14:paraId="0E830E87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0.80 (9.75, 11.91)</w:t>
            </w:r>
          </w:p>
        </w:tc>
      </w:tr>
      <w:tr w:rsidR="00794A26" w14:paraId="73139378" w14:textId="77777777" w:rsidTr="005C0546">
        <w:trPr>
          <w:trHeight w:val="300"/>
          <w:jc w:val="center"/>
        </w:trPr>
        <w:tc>
          <w:tcPr>
            <w:tcW w:w="4746" w:type="dxa"/>
          </w:tcPr>
          <w:p w14:paraId="74563514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 xml:space="preserve">Secondary </w:t>
            </w:r>
            <w:r>
              <w:rPr>
                <w:rFonts w:ascii="Arial" w:hAnsi="Arial" w:cs="Arial"/>
              </w:rPr>
              <w:t>malignant neoplasm</w:t>
            </w:r>
          </w:p>
        </w:tc>
        <w:tc>
          <w:tcPr>
            <w:tcW w:w="3714" w:type="dxa"/>
          </w:tcPr>
          <w:p w14:paraId="2A3F262B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.14 (0.86, 1.48)</w:t>
            </w:r>
          </w:p>
        </w:tc>
        <w:tc>
          <w:tcPr>
            <w:tcW w:w="4035" w:type="dxa"/>
          </w:tcPr>
          <w:p w14:paraId="53A81AA8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2.48 (1.98, 3.07)</w:t>
            </w:r>
          </w:p>
        </w:tc>
      </w:tr>
      <w:tr w:rsidR="00794A26" w14:paraId="7B8CC7A3" w14:textId="77777777" w:rsidTr="005C0546">
        <w:trPr>
          <w:trHeight w:val="300"/>
          <w:jc w:val="center"/>
        </w:trPr>
        <w:tc>
          <w:tcPr>
            <w:tcW w:w="4746" w:type="dxa"/>
          </w:tcPr>
          <w:p w14:paraId="510D46C6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 xml:space="preserve">Avascular necrosis </w:t>
            </w:r>
          </w:p>
        </w:tc>
        <w:tc>
          <w:tcPr>
            <w:tcW w:w="3714" w:type="dxa"/>
          </w:tcPr>
          <w:p w14:paraId="0560EE3A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0.36 (0.21, 0.58)</w:t>
            </w:r>
          </w:p>
        </w:tc>
        <w:tc>
          <w:tcPr>
            <w:tcW w:w="4035" w:type="dxa"/>
          </w:tcPr>
          <w:p w14:paraId="729FE7CE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0.91 (0.61, 1.32)</w:t>
            </w:r>
          </w:p>
        </w:tc>
      </w:tr>
      <w:tr w:rsidR="00794A26" w14:paraId="7747154B" w14:textId="77777777" w:rsidTr="005C0546">
        <w:trPr>
          <w:trHeight w:val="300"/>
          <w:jc w:val="center"/>
        </w:trPr>
        <w:tc>
          <w:tcPr>
            <w:tcW w:w="4746" w:type="dxa"/>
          </w:tcPr>
          <w:p w14:paraId="62D3B784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Venous thromboembolism</w:t>
            </w:r>
          </w:p>
        </w:tc>
        <w:tc>
          <w:tcPr>
            <w:tcW w:w="3714" w:type="dxa"/>
          </w:tcPr>
          <w:p w14:paraId="6F34342B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.03 (0.74, 1.39)</w:t>
            </w:r>
          </w:p>
        </w:tc>
        <w:tc>
          <w:tcPr>
            <w:tcW w:w="4035" w:type="dxa"/>
          </w:tcPr>
          <w:p w14:paraId="40C24112" w14:textId="77777777" w:rsidR="00794A26" w:rsidRDefault="00794A26" w:rsidP="005C0546">
            <w:pPr>
              <w:rPr>
                <w:rFonts w:ascii="Arial" w:hAnsi="Arial" w:cs="Arial"/>
              </w:rPr>
            </w:pPr>
            <w:r w:rsidRPr="50960B32">
              <w:rPr>
                <w:rFonts w:ascii="Arial" w:hAnsi="Arial" w:cs="Arial"/>
              </w:rPr>
              <w:t>1.76 (1.33, 2.29)</w:t>
            </w:r>
          </w:p>
        </w:tc>
      </w:tr>
    </w:tbl>
    <w:p w14:paraId="7D08E291" w14:textId="77777777" w:rsidR="00794A26" w:rsidRDefault="00794A26" w:rsidP="00794A26">
      <w:pPr>
        <w:rPr>
          <w:rFonts w:ascii="Arial" w:hAnsi="Arial" w:cs="Arial"/>
        </w:rPr>
      </w:pPr>
    </w:p>
    <w:p w14:paraId="58E8CC7C" w14:textId="77777777" w:rsidR="00794A26" w:rsidRDefault="00794A26" w:rsidP="00794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F99BF7" w14:textId="390166C9" w:rsidR="00794A26" w:rsidRPr="00BB571C" w:rsidRDefault="00767727" w:rsidP="00794A2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2:</w:t>
      </w:r>
      <w:r w:rsidR="00794A26" w:rsidRPr="50960B32">
        <w:rPr>
          <w:rFonts w:ascii="Arial" w:hAnsi="Arial" w:cs="Arial"/>
          <w:b/>
          <w:bCs/>
        </w:rPr>
        <w:t xml:space="preserve"> Multivariable adjusted hazard ratios (HR) and associated 95% confidence intervals (95% CI) for associations between sociodemographic and clinical factors with late effects among 2-year survivors of adolescent and young adult Hodgkin lymphoma, 2006-201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83"/>
        <w:gridCol w:w="1230"/>
        <w:gridCol w:w="1231"/>
        <w:gridCol w:w="1231"/>
        <w:gridCol w:w="1231"/>
        <w:gridCol w:w="1230"/>
        <w:gridCol w:w="1231"/>
        <w:gridCol w:w="1231"/>
        <w:gridCol w:w="1231"/>
        <w:gridCol w:w="1231"/>
      </w:tblGrid>
      <w:tr w:rsidR="00794A26" w14:paraId="102EEE4C" w14:textId="77777777" w:rsidTr="005C0546">
        <w:trPr>
          <w:trHeight w:val="300"/>
        </w:trPr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E15AA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5F7F5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ardi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scular diseas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A4780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hyroid disorders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9CAB1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iabetes/ pancreatic diseas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5C33F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ver disease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42AE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nal diseas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FC7B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spiratory diseas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3D7E2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econdary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alignant neoplasm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CE99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ascular necrosis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394C3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enous thromb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mbolism</w:t>
            </w:r>
          </w:p>
        </w:tc>
      </w:tr>
      <w:tr w:rsidR="00794A26" w14:paraId="527AE00D" w14:textId="77777777" w:rsidTr="005C0546">
        <w:trPr>
          <w:trHeight w:val="300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8922D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CCDD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7BC2B1D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E3AA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438C407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26A4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6A03029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7906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3BBBC40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CA0C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5591CB4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FADA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21265B4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88AA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2C3D37E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5D0E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657C657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E6D5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  <w:p w14:paraId="0BC6536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794A26" w14:paraId="5C5C3A80" w14:textId="77777777" w:rsidTr="005C0546">
        <w:trPr>
          <w:trHeight w:val="300"/>
        </w:trPr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</w:tcPr>
          <w:p w14:paraId="4EF224B2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Sociodemographic Factor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68F9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E6B6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BB52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04A9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A650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1FBF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CA8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BC18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C45B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94A26" w14:paraId="551CDB2A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93D2E6B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369298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e at diagnosis, year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2AAA9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EE050E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E8BADA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F91479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375467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51D742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5FD36E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E314EF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4AEE89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00F0B1C7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4F10C7F4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-1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1D3B27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44</w:t>
            </w:r>
          </w:p>
          <w:p w14:paraId="4173068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0, 0.6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CE4DD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  <w:p w14:paraId="298C56E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7, 1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7EE4E5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33</w:t>
            </w:r>
          </w:p>
          <w:p w14:paraId="5C40D79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19, 0.5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E9CAB1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38</w:t>
            </w:r>
          </w:p>
          <w:p w14:paraId="1B5C00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20, 0.70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38EC6D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25</w:t>
            </w:r>
          </w:p>
          <w:p w14:paraId="077006B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10, 0.6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BE930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72</w:t>
            </w:r>
          </w:p>
          <w:p w14:paraId="7D1BCA6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53, 0.9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32026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</w:t>
            </w:r>
          </w:p>
          <w:p w14:paraId="4F94046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8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7A10C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36</w:t>
            </w:r>
          </w:p>
          <w:p w14:paraId="71E36E7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7, 6.4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D1113D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</w:t>
            </w:r>
          </w:p>
          <w:p w14:paraId="5333AFE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1, 2.01)</w:t>
            </w:r>
          </w:p>
        </w:tc>
      </w:tr>
      <w:tr w:rsidR="00794A26" w14:paraId="093DECB2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2CE0C5E2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-2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614377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72</w:t>
            </w:r>
          </w:p>
          <w:p w14:paraId="10A160D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57, 0.9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A0D9AC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16F6DF3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79, 1.2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7DE198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56</w:t>
            </w:r>
          </w:p>
          <w:p w14:paraId="3E86DE2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41, 0.7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059D9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  <w:p w14:paraId="0D7C7E4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6, 1.17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C0464D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  <w:p w14:paraId="4F9E900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2, 0.8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07843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  <w:p w14:paraId="686792C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8, 1.0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77F9D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  <w:p w14:paraId="5DB7D95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8, 0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198F3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7C98C63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9, 2.5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BF9088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1</w:t>
            </w:r>
          </w:p>
          <w:p w14:paraId="6BC8966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6, 1.79)</w:t>
            </w:r>
          </w:p>
        </w:tc>
      </w:tr>
      <w:tr w:rsidR="00794A26" w14:paraId="0F88254E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27AE1A0B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D29E65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B77A43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E322A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FB435C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F7F20F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B20036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30AE8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A3B4B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59150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2D007E36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750BD58F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20CBFF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E2C571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61605B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5E5263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2F756A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5C3521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13193B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5FC153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2C6BAF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4CD32A5F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06F6B297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12DFD9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3</w:t>
            </w:r>
          </w:p>
          <w:p w14:paraId="1C6615D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3, 1.2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60DBB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.53</w:t>
            </w:r>
          </w:p>
          <w:p w14:paraId="05D9793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00, 3.2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0CBB6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A7E38A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65</w:t>
            </w:r>
          </w:p>
          <w:p w14:paraId="774F6D0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46, 0.92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159B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  <w:p w14:paraId="00EDEE4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1, 0.8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2DADBB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47</w:t>
            </w:r>
          </w:p>
          <w:p w14:paraId="612C68C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20, 1.7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BC896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</w:t>
            </w:r>
          </w:p>
          <w:p w14:paraId="7EF0694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044EA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8</w:t>
            </w:r>
          </w:p>
          <w:p w14:paraId="084AC9A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0.61, 2.6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276CE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9</w:t>
            </w:r>
          </w:p>
          <w:p w14:paraId="5B89B43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0.98, 2.89)</w:t>
            </w:r>
          </w:p>
        </w:tc>
      </w:tr>
      <w:tr w:rsidR="00794A26" w14:paraId="07B726FC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C0D6589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8FD2F9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182A4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1B690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C99B71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012D7D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DEFE43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13154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23417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927C4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601491FD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185F4DF1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3DD97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ECC65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2618CD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3652F8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BDC5D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FFEB7F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9E3E6A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7156F4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C5B27D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400A79E5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10316ECE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6D7AEDA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ian or Pacific Islander, other, unknow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748AC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46</w:t>
            </w:r>
          </w:p>
          <w:p w14:paraId="38FD127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03, 2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BA4A1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  <w:p w14:paraId="08B8BBD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9, 1.5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20B8B3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96 </w:t>
            </w:r>
          </w:p>
          <w:p w14:paraId="7FE786F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16, 3.3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0321D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7 </w:t>
            </w:r>
          </w:p>
          <w:p w14:paraId="4D95569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4, 2.13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5275DE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0 </w:t>
            </w:r>
          </w:p>
          <w:p w14:paraId="0249731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8, 3.0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6D0A74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14 </w:t>
            </w:r>
          </w:p>
          <w:p w14:paraId="1DAEF11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0, 1.6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B62FD9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FA6FFE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5, 1.8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B3A19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89 </w:t>
            </w:r>
          </w:p>
          <w:p w14:paraId="3A4B476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8, 6.1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FFAFB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9 </w:t>
            </w:r>
          </w:p>
          <w:p w14:paraId="10058D4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3, 2.91)</w:t>
            </w:r>
          </w:p>
        </w:tc>
      </w:tr>
      <w:tr w:rsidR="00794A26" w14:paraId="1097C6D9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6CF3257F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6F27B2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7</w:t>
            </w:r>
          </w:p>
          <w:p w14:paraId="5F6ACD3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1, 1.4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F50DA6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6</w:t>
            </w:r>
          </w:p>
          <w:p w14:paraId="7BD8810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0.96, 1.6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DBE0C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70</w:t>
            </w:r>
          </w:p>
          <w:p w14:paraId="7D4B4BA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1.18, 2.4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CA2D85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58 </w:t>
            </w:r>
          </w:p>
          <w:p w14:paraId="1E52F10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06, 2.37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EF473F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57 </w:t>
            </w:r>
          </w:p>
          <w:p w14:paraId="3311212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7, 2.8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3169A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10 </w:t>
            </w:r>
          </w:p>
          <w:p w14:paraId="09ADE92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6, 1.4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D668B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0F7B1AE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0.9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0C2F5C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8 </w:t>
            </w:r>
          </w:p>
          <w:p w14:paraId="525C2E3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7, 2.5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566843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0 </w:t>
            </w:r>
          </w:p>
          <w:p w14:paraId="38EA53A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5, 1.80)</w:t>
            </w:r>
          </w:p>
        </w:tc>
      </w:tr>
      <w:tr w:rsidR="00794A26" w14:paraId="61389A93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29B42782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F5C744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61</w:t>
            </w:r>
          </w:p>
          <w:p w14:paraId="18E6922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09, 2.4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81B67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7 </w:t>
            </w:r>
          </w:p>
          <w:p w14:paraId="6B41B3F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0, 1.5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A2088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48 </w:t>
            </w:r>
          </w:p>
          <w:p w14:paraId="2D2E48B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1, 2.6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A838E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6 (0.57, 2.39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79B8DA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84 </w:t>
            </w:r>
          </w:p>
          <w:p w14:paraId="3596C93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32, 6.1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B212A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60 </w:t>
            </w:r>
          </w:p>
          <w:p w14:paraId="6E81878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13, 2.2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39F6C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1CBCFFF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05, 0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0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9B39DB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69 </w:t>
            </w:r>
          </w:p>
          <w:p w14:paraId="1AB53A5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8, 5.9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58ACC9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54 </w:t>
            </w:r>
          </w:p>
          <w:p w14:paraId="28D7287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19, 1.54)</w:t>
            </w:r>
          </w:p>
        </w:tc>
      </w:tr>
      <w:tr w:rsidR="00794A26" w14:paraId="643A9470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38ED377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95362C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026C3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AFEBC6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8F3C7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710B5F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22B3A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52FA7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5F772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C6BF24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3358277E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365D7630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eighborhood SE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A8BDFB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3112B0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4AC2E9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C85280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B5DA36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2539BB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C896C6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F10C31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1187BF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425F9103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7EFDD2C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ghest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804B70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  <w:p w14:paraId="57ED68E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3, 1.1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DEEB1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84 </w:t>
            </w:r>
          </w:p>
          <w:p w14:paraId="07EEBF6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2, 1.1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30D22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47 </w:t>
            </w:r>
          </w:p>
          <w:p w14:paraId="04FA8A1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1, 0.7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A916F0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73 </w:t>
            </w:r>
          </w:p>
          <w:p w14:paraId="585E0A8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6, 1.15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AC5ED5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31 </w:t>
            </w:r>
          </w:p>
          <w:p w14:paraId="062E69A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9, 2.4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D98507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62 </w:t>
            </w:r>
          </w:p>
          <w:p w14:paraId="17529C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47, 0.8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4D7C9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2B231E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93164D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38 </w:t>
            </w:r>
          </w:p>
          <w:p w14:paraId="16F5E0C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12, 1.1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BDCC6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45 </w:t>
            </w:r>
          </w:p>
          <w:p w14:paraId="19573A2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20, 1.05)</w:t>
            </w:r>
          </w:p>
        </w:tc>
      </w:tr>
      <w:tr w:rsidR="00794A26" w14:paraId="49C14785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674AF090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FBA14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8</w:t>
            </w:r>
          </w:p>
          <w:p w14:paraId="1067CA6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2, 1.4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8CCE3E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82 </w:t>
            </w:r>
          </w:p>
          <w:p w14:paraId="674FF2E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2, 1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25733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51 </w:t>
            </w:r>
          </w:p>
          <w:p w14:paraId="14C0BCE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35, 0.7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1C845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67 </w:t>
            </w:r>
          </w:p>
          <w:p w14:paraId="7E0D3A4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4, 1.03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C81C14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5 </w:t>
            </w:r>
          </w:p>
          <w:p w14:paraId="78E1D5E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2, 1.7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D8EA5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  <w:p w14:paraId="3EA2242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0.70, 1.1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50E5B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38AAF7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7A7BC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3 </w:t>
            </w:r>
          </w:p>
          <w:p w14:paraId="17EADAA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1, 2.1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D236D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89 </w:t>
            </w:r>
          </w:p>
          <w:p w14:paraId="468DD21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0, 1.57)</w:t>
            </w:r>
          </w:p>
        </w:tc>
      </w:tr>
      <w:tr w:rsidR="00794A26" w14:paraId="63361772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16E195A2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est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73612E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8145A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A5AB21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6E4D8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6A130F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DFAC3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DFE22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AF3AFE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B04AE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7C877E7E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2D2E4B9B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ealth insura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41745F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BE3C13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B7916F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F7267B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30249A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9D0418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56F3BF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75CAE9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9A2258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38C7D86F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750C93AB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vate/military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E89F68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C3E9D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FEFCC7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D84549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8ACF5E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E624D6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3F270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C9188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BDC1F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6AA24372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65C6E5C6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ublic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A69D9C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95</w:t>
            </w:r>
          </w:p>
          <w:p w14:paraId="69D3D8D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52, 2.5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32A97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5 </w:t>
            </w:r>
          </w:p>
          <w:p w14:paraId="559D042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0.80, 1.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B4A9E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.43</w:t>
            </w:r>
          </w:p>
          <w:p w14:paraId="44E7C29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1.00, 2.0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1FE38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68 </w:t>
            </w:r>
          </w:p>
          <w:p w14:paraId="0467B9D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13, 2.51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A51F94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36 </w:t>
            </w:r>
          </w:p>
          <w:p w14:paraId="55D4CFC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35, 4.1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345EA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49 </w:t>
            </w:r>
          </w:p>
          <w:p w14:paraId="542050E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18, 1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CCDA7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BE6606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00C05A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60 </w:t>
            </w:r>
          </w:p>
          <w:p w14:paraId="284111F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77, 3.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5BCD3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85 </w:t>
            </w:r>
          </w:p>
          <w:p w14:paraId="53DD44B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99, 3.47)</w:t>
            </w:r>
          </w:p>
        </w:tc>
      </w:tr>
      <w:tr w:rsidR="00794A26" w14:paraId="7E9E66F1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6E026F3D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lastRenderedPageBreak/>
              <w:t xml:space="preserve">Clinical Factors 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E72568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36EF52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2C0A1B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309495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6506B1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62970B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ED676D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4993BA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592DFB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6615D894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1DE03379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age at diagnosis (AJCC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236F9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37DBEE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A10F70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7E1F5A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29ACCC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7AEF3D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DCC66A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589EFD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7C25A7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39DAF64E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6F2292EF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ge I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C6BCD9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EBBE45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34A5F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CEE69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371191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DCEA0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A0A60A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B2C137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F443D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328600BD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2027E375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ge II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54DC02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9</w:t>
            </w:r>
          </w:p>
          <w:p w14:paraId="02D2021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9, 1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A72FB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2 </w:t>
            </w:r>
          </w:p>
          <w:p w14:paraId="21DDF63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7, 1.2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B3A929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5 </w:t>
            </w:r>
          </w:p>
          <w:p w14:paraId="7115733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4, 1.7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F18A6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1 </w:t>
            </w:r>
          </w:p>
          <w:p w14:paraId="735661B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1, 1.67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EF5EF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44 </w:t>
            </w:r>
          </w:p>
          <w:p w14:paraId="211B915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8, 3.5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A3550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1 </w:t>
            </w:r>
          </w:p>
          <w:p w14:paraId="4A01BDA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6, 1.6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D51D1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89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6DC9AD0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7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9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FFF6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49 </w:t>
            </w:r>
          </w:p>
          <w:p w14:paraId="329325E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0, 7.4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2148B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54 </w:t>
            </w:r>
          </w:p>
          <w:p w14:paraId="61EF406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19, 1.54)</w:t>
            </w:r>
          </w:p>
        </w:tc>
      </w:tr>
      <w:tr w:rsidR="00794A26" w14:paraId="24F4BCB0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9D72647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ge III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DE466E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8</w:t>
            </w:r>
          </w:p>
          <w:p w14:paraId="2E4CA87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4, 1.9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E7194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79 </w:t>
            </w:r>
          </w:p>
          <w:p w14:paraId="35C14F9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3, 1.1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16764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17 </w:t>
            </w:r>
          </w:p>
          <w:p w14:paraId="7CC413E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9, 1.9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3D434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60 </w:t>
            </w:r>
          </w:p>
          <w:p w14:paraId="0E4B3FC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2, 1.13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7DAA39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61 </w:t>
            </w:r>
          </w:p>
          <w:p w14:paraId="19C299B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3, 4.1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8FF4C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34 </w:t>
            </w:r>
          </w:p>
          <w:p w14:paraId="02AEFE7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93, 1.9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E65ED1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.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745192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4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9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0E27B1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5 </w:t>
            </w:r>
          </w:p>
          <w:p w14:paraId="7B998C8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22, 6.9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CB203F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0 </w:t>
            </w:r>
          </w:p>
          <w:p w14:paraId="644E252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5, 1.80)</w:t>
            </w:r>
          </w:p>
        </w:tc>
      </w:tr>
      <w:tr w:rsidR="00794A26" w14:paraId="3292DC25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BF76C26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ge IV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FCE13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3</w:t>
            </w:r>
          </w:p>
          <w:p w14:paraId="29580A8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93, 2.2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982B2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73 </w:t>
            </w:r>
          </w:p>
          <w:p w14:paraId="35BBDEF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7, 1.1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65903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6 </w:t>
            </w:r>
          </w:p>
          <w:p w14:paraId="6A5B13D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73, 2.1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158C0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4 </w:t>
            </w:r>
          </w:p>
          <w:p w14:paraId="2CA9CFB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56, 1.92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992A44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62 </w:t>
            </w:r>
          </w:p>
          <w:p w14:paraId="59B4265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0, 4.4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305B9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7 </w:t>
            </w:r>
          </w:p>
          <w:p w14:paraId="2D372E6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85, 1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FB67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1</w:t>
            </w:r>
          </w:p>
          <w:p w14:paraId="1FB11F2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8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0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0603A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.55 </w:t>
            </w:r>
          </w:p>
          <w:p w14:paraId="26C6CC4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8,13.4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97728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9 </w:t>
            </w:r>
          </w:p>
          <w:p w14:paraId="5411310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3, 2.91)</w:t>
            </w:r>
          </w:p>
        </w:tc>
      </w:tr>
      <w:tr w:rsidR="00794A26" w14:paraId="23C1B31C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471441EC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F31C35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31FBAD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34ED87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2D22BD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3E880D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9A3989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422971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E0A9E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862076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94A26" w14:paraId="6BAC8340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9010CB7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851B6A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5</w:t>
            </w:r>
          </w:p>
          <w:p w14:paraId="11D7F26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91, 1.4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7BA1A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17 </w:t>
            </w:r>
          </w:p>
          <w:p w14:paraId="35F45E2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74, 2.7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CCCEA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86 </w:t>
            </w:r>
          </w:p>
          <w:p w14:paraId="1E20469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2, 1.2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3FEC2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  <w:p w14:paraId="4A54BA2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71, 1.48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F76B719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3</w:t>
            </w:r>
          </w:p>
          <w:p w14:paraId="785B0BC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0.59, 1.7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DEC48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7 </w:t>
            </w:r>
          </w:p>
          <w:p w14:paraId="1825572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78, 1.2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B8DB8F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6FE3D0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1.4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7889F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7 </w:t>
            </w:r>
          </w:p>
          <w:p w14:paraId="7551A0B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42, 2.2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8EAFF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65 </w:t>
            </w:r>
          </w:p>
          <w:p w14:paraId="1800A45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36, 1.16)</w:t>
            </w:r>
          </w:p>
        </w:tc>
      </w:tr>
      <w:tr w:rsidR="00794A26" w14:paraId="00D00811" w14:textId="77777777" w:rsidTr="005C0546">
        <w:trPr>
          <w:trHeight w:val="300"/>
        </w:trPr>
        <w:tc>
          <w:tcPr>
            <w:tcW w:w="1883" w:type="dxa"/>
            <w:shd w:val="clear" w:color="auto" w:fill="auto"/>
          </w:tcPr>
          <w:p w14:paraId="5434278F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/unknow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FDE75C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597BE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F25B4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A3916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90DC628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077A6A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4212E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DB78C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CB5AD8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94A26" w14:paraId="78B435E5" w14:textId="77777777" w:rsidTr="005C0546">
        <w:trPr>
          <w:trHeight w:val="300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14:paraId="47D221BB" w14:textId="77777777" w:rsidR="00794A26" w:rsidRPr="50960B32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ematopoietic cell transplantation**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4ED8E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A5819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2860E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DB229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8981A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FE2AF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800C2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1DA41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EF043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94A26" w14:paraId="71527534" w14:textId="77777777" w:rsidTr="005C0546">
        <w:trPr>
          <w:trHeight w:val="300"/>
        </w:trPr>
        <w:tc>
          <w:tcPr>
            <w:tcW w:w="1883" w:type="dxa"/>
            <w:shd w:val="clear" w:color="auto" w:fill="auto"/>
            <w:vAlign w:val="center"/>
          </w:tcPr>
          <w:p w14:paraId="34848043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A395DBC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.35</w:t>
            </w:r>
          </w:p>
          <w:p w14:paraId="65CDD581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63, 4.2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849865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53 </w:t>
            </w:r>
          </w:p>
          <w:p w14:paraId="0DD72F1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1.96, 3.2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354086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3.00 </w:t>
            </w:r>
          </w:p>
          <w:p w14:paraId="7CF901A2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16, 4.1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C0A37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3.37 </w:t>
            </w:r>
          </w:p>
          <w:p w14:paraId="344B7FD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31, 4.91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F7542B0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3.78 </w:t>
            </w:r>
          </w:p>
          <w:p w14:paraId="608C280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24, 6.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BE7DF44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71 </w:t>
            </w:r>
          </w:p>
          <w:p w14:paraId="096D2E4A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17, 3.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9586A7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7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4F5B903B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2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3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, 4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5</w:t>
            </w: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B8FFED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.77</w:t>
            </w:r>
          </w:p>
          <w:p w14:paraId="023EEE6F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2.61, 12.7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4DC8CE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5.81 </w:t>
            </w:r>
          </w:p>
          <w:p w14:paraId="1A1D4E53" w14:textId="77777777" w:rsidR="00794A26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50960B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3.45, 9.79)</w:t>
            </w:r>
          </w:p>
        </w:tc>
      </w:tr>
      <w:tr w:rsidR="00794A26" w14:paraId="4C909960" w14:textId="77777777" w:rsidTr="005C0546">
        <w:trPr>
          <w:trHeight w:val="300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674ECB" w14:textId="77777777" w:rsidR="00794A26" w:rsidRDefault="00794A26" w:rsidP="005C05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 No/unknown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4681D0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EEC7A8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6E2942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31AFC7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314739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63F0F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2DE4C2" w14:textId="77777777" w:rsidR="00794A26" w:rsidRPr="00F55344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5344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DDD2A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0A634E" w14:textId="77777777" w:rsidR="00794A26" w:rsidRPr="50960B32" w:rsidRDefault="00794A26" w:rsidP="005C0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62BBE90A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Reference</w:t>
            </w:r>
          </w:p>
        </w:tc>
      </w:tr>
    </w:tbl>
    <w:p w14:paraId="6258E365" w14:textId="77777777" w:rsidR="00794A26" w:rsidRPr="00BB571C" w:rsidRDefault="00794A26" w:rsidP="00794A26">
      <w:pPr>
        <w:spacing w:after="0" w:line="240" w:lineRule="auto"/>
        <w:rPr>
          <w:rFonts w:ascii="Arial" w:hAnsi="Arial" w:cs="Arial"/>
          <w:sz w:val="18"/>
          <w:szCs w:val="18"/>
        </w:rPr>
      </w:pPr>
      <w:r w:rsidRPr="50960B32">
        <w:rPr>
          <w:rFonts w:ascii="Arial" w:hAnsi="Arial" w:cs="Arial"/>
          <w:sz w:val="18"/>
          <w:szCs w:val="18"/>
        </w:rPr>
        <w:t xml:space="preserve">Most Hodgkin Lymphoma patients received chemotherapy; therefore, chemotherapy was not included in the models.  Data for other/unknown race/ethnicity not presented due to the small number of patients in this category. </w:t>
      </w:r>
      <w:r w:rsidRPr="50960B32">
        <w:rPr>
          <w:rFonts w:ascii="Arial" w:eastAsia="Times New Roman" w:hAnsi="Arial" w:cs="Arial"/>
          <w:color w:val="000000" w:themeColor="text1"/>
          <w:sz w:val="18"/>
          <w:szCs w:val="18"/>
        </w:rPr>
        <w:t>Sex violated the PH assumption and so was stratified in the diabetes/pancreatic disease model.</w:t>
      </w:r>
    </w:p>
    <w:p w14:paraId="07188CA3" w14:textId="77777777" w:rsidR="00794A26" w:rsidRPr="00BB571C" w:rsidRDefault="00794A26" w:rsidP="00794A26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50960B32">
        <w:rPr>
          <w:rFonts w:ascii="Arial" w:eastAsia="Times New Roman" w:hAnsi="Arial" w:cs="Arial"/>
          <w:color w:val="000000" w:themeColor="text1"/>
          <w:sz w:val="18"/>
          <w:szCs w:val="18"/>
        </w:rPr>
        <w:t>*Ascertainment of s</w:t>
      </w:r>
      <w:r w:rsidRPr="50960B32">
        <w:rPr>
          <w:rFonts w:ascii="Arial" w:eastAsia="Arial" w:hAnsi="Arial" w:cs="Arial"/>
          <w:sz w:val="18"/>
          <w:szCs w:val="18"/>
        </w:rPr>
        <w:t>econdary cancer started 60 days after cancer diagnosis, with secondary cancers occurring &lt;2 years considered as outcomes at the beginning of study follow-up.</w:t>
      </w:r>
      <w:r w:rsidRPr="50960B3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**Time-dependent variable.</w:t>
      </w:r>
    </w:p>
    <w:p w14:paraId="53D7EEC1" w14:textId="77777777" w:rsidR="00794A26" w:rsidRDefault="00794A26" w:rsidP="00794A26">
      <w:pPr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1DEF3C08" w14:textId="77777777" w:rsidR="00794A26" w:rsidRDefault="00794A26" w:rsidP="00794A26">
      <w:pPr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7DDEB12E" w14:textId="77777777" w:rsidR="00794A26" w:rsidRDefault="00794A26" w:rsidP="00794A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E34F7AF" w14:textId="77777777" w:rsidR="00794A26" w:rsidRDefault="00794A26">
      <w:pPr>
        <w:rPr>
          <w:b/>
          <w:bCs/>
        </w:rPr>
      </w:pPr>
    </w:p>
    <w:p w14:paraId="346D0B0F" w14:textId="69C0D2DD" w:rsidR="003033DD" w:rsidRDefault="003033DD">
      <w:pPr>
        <w:rPr>
          <w:b/>
          <w:bCs/>
        </w:rPr>
      </w:pPr>
      <w:r>
        <w:rPr>
          <w:b/>
          <w:bCs/>
        </w:rPr>
        <w:t xml:space="preserve">Supplementary Figures </w:t>
      </w:r>
    </w:p>
    <w:p w14:paraId="585AC62F" w14:textId="33879B0D" w:rsidR="00087BDD" w:rsidRDefault="00087BDD" w:rsidP="00087BDD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D55E067" wp14:editId="128EC356">
                <wp:simplePos x="0" y="0"/>
                <wp:positionH relativeFrom="column">
                  <wp:posOffset>4148919</wp:posOffset>
                </wp:positionH>
                <wp:positionV relativeFrom="paragraph">
                  <wp:posOffset>272954</wp:posOffset>
                </wp:positionV>
                <wp:extent cx="3510915" cy="873457"/>
                <wp:effectExtent l="0" t="0" r="13335" b="22225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387840-CBC1-817A-53D0-9A2D2F1D2C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0915" cy="87345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418EA9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kern w:val="0"/>
                                <w14:ligatures w14:val="none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AYA </w:t>
                            </w:r>
                            <w:proofErr w:type="spellStart"/>
                            <w:r w:rsidRPr="005C0546">
                              <w:rPr>
                                <w:rFonts w:ascii="Arial" w:hAnsi="Arial" w:cs="Arial"/>
                              </w:rPr>
                              <w:t>cH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diagnosed ages 15-39 years</w:t>
                            </w:r>
                          </w:p>
                          <w:p w14:paraId="2D0AC51C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2006-2018</w:t>
                            </w:r>
                          </w:p>
                          <w:p w14:paraId="1138833D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1st primary</w:t>
                            </w:r>
                          </w:p>
                          <w:p w14:paraId="400F7A40" w14:textId="77777777" w:rsidR="00087BDD" w:rsidRPr="00476553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</w:rPr>
                            </w:pPr>
                            <w:r w:rsidRPr="00476553">
                              <w:rPr>
                                <w:rFonts w:ascii="Arial" w:hAnsi="Arial" w:cs="Arial"/>
                                <w:color w:val="000000" w:themeColor="dark1"/>
                              </w:rPr>
                              <w:t>N= 5843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55E067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326.7pt;margin-top:21.5pt;width:276.45pt;height:68.8pt;z-index: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" fillcolor="white [3201]" strokecolor="black [3200]" strokeweight="1pt">
                <v:textbox>
                  <w:txbxContent>
                    <w:p w14:paraId="4B418EA9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  <w:kern w:val="0"/>
                          <w14:ligatures w14:val="none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AYA </w:t>
                      </w:r>
                      <w:proofErr w:type="spellStart"/>
                      <w:r w:rsidRPr="005C0546">
                        <w:rPr>
                          <w:rFonts w:ascii="Arial" w:hAnsi="Arial" w:cs="Arial"/>
                        </w:rPr>
                        <w:t>cH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diagnosed ages 15-39 years</w:t>
                      </w:r>
                    </w:p>
                    <w:p w14:paraId="2D0AC51C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2006-2018</w:t>
                      </w:r>
                    </w:p>
                    <w:p w14:paraId="1138833D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1st primary</w:t>
                      </w:r>
                    </w:p>
                    <w:p w14:paraId="400F7A40" w14:textId="77777777" w:rsidR="00087BDD" w:rsidRPr="00476553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000000" w:themeColor="dark1"/>
                        </w:rPr>
                      </w:pPr>
                      <w:r w:rsidRPr="00476553">
                        <w:rPr>
                          <w:rFonts w:ascii="Arial" w:hAnsi="Arial" w:cs="Arial"/>
                          <w:color w:val="000000" w:themeColor="dark1"/>
                        </w:rPr>
                        <w:t>N= 5843</w:t>
                      </w:r>
                    </w:p>
                  </w:txbxContent>
                </v:textbox>
              </v:shape>
            </w:pict>
          </mc:Fallback>
        </mc:AlternateContent>
      </w:r>
      <w:r w:rsidR="00767727">
        <w:rPr>
          <w:b/>
          <w:bCs/>
          <w:noProof/>
        </w:rPr>
        <w:t>Figure S1:</w:t>
      </w:r>
      <w:r w:rsidRPr="50960B3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Cohort Diagram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9E86DB9" wp14:editId="34C5FD84">
                <wp:simplePos x="0" y="0"/>
                <wp:positionH relativeFrom="column">
                  <wp:posOffset>19050</wp:posOffset>
                </wp:positionH>
                <wp:positionV relativeFrom="paragraph">
                  <wp:posOffset>772795</wp:posOffset>
                </wp:positionV>
                <wp:extent cx="3657600" cy="923925"/>
                <wp:effectExtent l="0" t="0" r="19050" b="28575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7E0C4D-7541-33EC-537E-C54AF6CBAA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9239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DFDEE9" w14:textId="77777777" w:rsidR="00087BDD" w:rsidRPr="005C0546" w:rsidRDefault="00087BDD" w:rsidP="00087BDD">
                            <w:pPr>
                              <w:pStyle w:val="NoSpacing"/>
                              <w:rPr>
                                <w:rFonts w:ascii="Arial" w:hAnsi="Arial" w:cs="Arial"/>
                                <w:kern w:val="0"/>
                                <w14:ligatures w14:val="none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Exclude &lt; 2 years follow-up: N=636</w:t>
                            </w:r>
                          </w:p>
                          <w:p w14:paraId="78774C36" w14:textId="77777777" w:rsidR="00087BDD" w:rsidRPr="005C0546" w:rsidRDefault="00087BDD" w:rsidP="00087BDD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    - Died &lt; 2 years (includes Autopsy/D</w:t>
                            </w:r>
                            <w:r>
                              <w:rPr>
                                <w:rFonts w:ascii="Arial" w:hAnsi="Arial" w:cs="Arial"/>
                              </w:rPr>
                              <w:t>ischarge</w:t>
                            </w:r>
                            <w:r w:rsidRPr="005C0546">
                              <w:rPr>
                                <w:rFonts w:ascii="Arial" w:hAnsi="Arial" w:cs="Arial"/>
                              </w:rPr>
                              <w:t>): N= 152</w:t>
                            </w:r>
                          </w:p>
                          <w:p w14:paraId="13B39CF8" w14:textId="77777777" w:rsidR="00087BDD" w:rsidRPr="005C0546" w:rsidRDefault="00087BDD" w:rsidP="00087BDD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    - Missing cancer dx month or follow-up month: N= 28</w:t>
                            </w:r>
                          </w:p>
                          <w:p w14:paraId="6C99988E" w14:textId="77777777" w:rsidR="00087BDD" w:rsidRPr="005C0546" w:rsidRDefault="00087BDD" w:rsidP="00087BDD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    - Follow-up time &lt; 2 years: N= 456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86DB9" id="TextBox 2" o:spid="_x0000_s1027" type="#_x0000_t202" style="position:absolute;margin-left:1.5pt;margin-top:60.85pt;width:4in;height:72.75pt;z-index:251650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" fillcolor="white [3201]" strokecolor="black [3200]" strokeweight="1pt">
                <v:textbox>
                  <w:txbxContent>
                    <w:p w14:paraId="05DFDEE9" w14:textId="77777777" w:rsidR="00087BDD" w:rsidRPr="005C0546" w:rsidRDefault="00087BDD" w:rsidP="00087BDD">
                      <w:pPr>
                        <w:pStyle w:val="NoSpacing"/>
                        <w:rPr>
                          <w:rFonts w:ascii="Arial" w:hAnsi="Arial" w:cs="Arial"/>
                          <w:kern w:val="0"/>
                          <w14:ligatures w14:val="none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Exclude &lt; 2 years follow-up: N=636</w:t>
                      </w:r>
                    </w:p>
                    <w:p w14:paraId="78774C36" w14:textId="77777777" w:rsidR="00087BDD" w:rsidRPr="005C0546" w:rsidRDefault="00087BDD" w:rsidP="00087BDD">
                      <w:pPr>
                        <w:pStyle w:val="NoSpacing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    - Died &lt; 2 years (includes Autopsy/D</w:t>
                      </w:r>
                      <w:r>
                        <w:rPr>
                          <w:rFonts w:ascii="Arial" w:hAnsi="Arial" w:cs="Arial"/>
                        </w:rPr>
                        <w:t>ischarge</w:t>
                      </w:r>
                      <w:r w:rsidRPr="005C0546">
                        <w:rPr>
                          <w:rFonts w:ascii="Arial" w:hAnsi="Arial" w:cs="Arial"/>
                        </w:rPr>
                        <w:t>): N= 152</w:t>
                      </w:r>
                    </w:p>
                    <w:p w14:paraId="13B39CF8" w14:textId="77777777" w:rsidR="00087BDD" w:rsidRPr="005C0546" w:rsidRDefault="00087BDD" w:rsidP="00087BDD">
                      <w:pPr>
                        <w:pStyle w:val="NoSpacing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    - Missing cancer dx month or follow-up month: N= 28</w:t>
                      </w:r>
                    </w:p>
                    <w:p w14:paraId="6C99988E" w14:textId="77777777" w:rsidR="00087BDD" w:rsidRPr="005C0546" w:rsidRDefault="00087BDD" w:rsidP="00087BDD">
                      <w:pPr>
                        <w:pStyle w:val="NoSpacing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    - Follow-up time &lt; 2 years: N= 4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9B8A58" wp14:editId="2C172032">
                <wp:simplePos x="0" y="0"/>
                <wp:positionH relativeFrom="column">
                  <wp:posOffset>5895975</wp:posOffset>
                </wp:positionH>
                <wp:positionV relativeFrom="paragraph">
                  <wp:posOffset>934719</wp:posOffset>
                </wp:positionV>
                <wp:extent cx="45719" cy="1743075"/>
                <wp:effectExtent l="38100" t="0" r="69215" b="47625"/>
                <wp:wrapNone/>
                <wp:docPr id="9" name="Straight Arrow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E81B3D-92EB-6830-89D5-6E62FD3D70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743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29AE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464.25pt;margin-top:73.6pt;width:3.6pt;height:13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" strokecolor="#156082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3AE9EC" wp14:editId="052CA85A">
                <wp:simplePos x="0" y="0"/>
                <wp:positionH relativeFrom="column">
                  <wp:posOffset>5889625</wp:posOffset>
                </wp:positionH>
                <wp:positionV relativeFrom="paragraph">
                  <wp:posOffset>3491230</wp:posOffset>
                </wp:positionV>
                <wp:extent cx="0" cy="1179830"/>
                <wp:effectExtent l="76200" t="0" r="57150" b="58420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2F67C6-7F18-C81A-01FA-E19A9F56E4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79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4D736" id="Straight Arrow Connector 10" o:spid="_x0000_s1026" type="#_x0000_t32" style="position:absolute;margin-left:463.75pt;margin-top:274.9pt;width:0;height:92.9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" strokecolor="#156082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D433F37" wp14:editId="37DCF580">
                <wp:simplePos x="0" y="0"/>
                <wp:positionH relativeFrom="column">
                  <wp:posOffset>4135272</wp:posOffset>
                </wp:positionH>
                <wp:positionV relativeFrom="paragraph">
                  <wp:posOffset>2659314</wp:posOffset>
                </wp:positionV>
                <wp:extent cx="3503295" cy="832513"/>
                <wp:effectExtent l="0" t="0" r="20955" b="24765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B5D408-B962-4F33-A2FD-84A3778BBE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3295" cy="83251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E314CB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kern w:val="0"/>
                                <w14:ligatures w14:val="none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AYA </w:t>
                            </w:r>
                            <w:proofErr w:type="spellStart"/>
                            <w:r w:rsidRPr="005C0546">
                              <w:rPr>
                                <w:rFonts w:ascii="Arial" w:hAnsi="Arial" w:cs="Arial"/>
                              </w:rPr>
                              <w:t>cH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diagnosed ages 15-39 years</w:t>
                            </w:r>
                          </w:p>
                          <w:p w14:paraId="37A163BF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2006-2018</w:t>
                            </w:r>
                          </w:p>
                          <w:p w14:paraId="457C7279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1st primary &amp; ≥2 years of follow-up</w:t>
                            </w:r>
                          </w:p>
                          <w:p w14:paraId="52406EDD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N= 4648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33F37" id="TextBox 3" o:spid="_x0000_s1028" type="#_x0000_t202" style="position:absolute;margin-left:325.6pt;margin-top:209.4pt;width:275.85pt;height:65.55pt;z-index:251652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" fillcolor="white [3201]" strokecolor="black [3200]" strokeweight="1pt">
                <v:textbox>
                  <w:txbxContent>
                    <w:p w14:paraId="19E314CB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  <w:kern w:val="0"/>
                          <w14:ligatures w14:val="none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AYA </w:t>
                      </w:r>
                      <w:proofErr w:type="spellStart"/>
                      <w:r w:rsidRPr="005C0546">
                        <w:rPr>
                          <w:rFonts w:ascii="Arial" w:hAnsi="Arial" w:cs="Arial"/>
                        </w:rPr>
                        <w:t>cH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diagnosed ages 15-39 years</w:t>
                      </w:r>
                    </w:p>
                    <w:p w14:paraId="37A163BF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2006-2018</w:t>
                      </w:r>
                    </w:p>
                    <w:p w14:paraId="457C7279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1st primary &amp; ≥2 years of follow-up</w:t>
                      </w:r>
                    </w:p>
                    <w:p w14:paraId="52406EDD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N= 46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2C30525" wp14:editId="7EA92784">
                <wp:simplePos x="0" y="0"/>
                <wp:positionH relativeFrom="margin">
                  <wp:posOffset>-635</wp:posOffset>
                </wp:positionH>
                <wp:positionV relativeFrom="paragraph">
                  <wp:posOffset>3899184</wp:posOffset>
                </wp:positionV>
                <wp:extent cx="3657600" cy="468630"/>
                <wp:effectExtent l="0" t="0" r="19050" b="2667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728A2A-E89B-41DE-926A-2EC58D85A9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4686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822D2" w14:textId="77777777" w:rsidR="00087BDD" w:rsidRDefault="00087BDD" w:rsidP="00087BD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</w:rPr>
                              <w:t xml:space="preserve">Exclusions: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</w:rPr>
                              <w:t>Concurrent cancer diagnosis (within 60 days) or HIV/AIDS: N= 1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2C30525" id="TextBox 4" o:spid="_x0000_s1029" type="#_x0000_t202" style="position:absolute;margin-left:-.05pt;margin-top:307pt;width:4in;height:36.9pt;z-index:2516541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" fillcolor="white [3201]" strokecolor="black [3200]" strokeweight="1pt">
                <v:textbox>
                  <w:txbxContent>
                    <w:p w14:paraId="040822D2" w14:textId="77777777" w:rsidR="00087BDD" w:rsidRDefault="00087BDD" w:rsidP="00087BD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</w:rPr>
                        <w:t xml:space="preserve">Exclusions: </w:t>
                      </w:r>
                      <w:r>
                        <w:rPr>
                          <w:rFonts w:ascii="Arial" w:hAnsi="Arial" w:cs="Arial"/>
                          <w:color w:val="000000" w:themeColor="dark1"/>
                        </w:rPr>
                        <w:t>Concurrent cancer diagnosis (within 60 days) or HIV/AIDS: N= 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5DF34E" wp14:editId="414BD705">
                <wp:simplePos x="0" y="0"/>
                <wp:positionH relativeFrom="column">
                  <wp:posOffset>3681730</wp:posOffset>
                </wp:positionH>
                <wp:positionV relativeFrom="paragraph">
                  <wp:posOffset>4045585</wp:posOffset>
                </wp:positionV>
                <wp:extent cx="2208094" cy="0"/>
                <wp:effectExtent l="38100" t="76200" r="0" b="95250"/>
                <wp:wrapNone/>
                <wp:docPr id="17" name="Straight Arrow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D214BD-FDC2-4B4B-8F7D-B202A27B17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809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C6941" id="Straight Arrow Connector 16" o:spid="_x0000_s1026" type="#_x0000_t32" style="position:absolute;margin-left:289.9pt;margin-top:318.55pt;width:173.85pt;height:0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" strokecolor="#156082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84B2EF" wp14:editId="1ED145AE">
                <wp:simplePos x="0" y="0"/>
                <wp:positionH relativeFrom="margin">
                  <wp:align>left</wp:align>
                </wp:positionH>
                <wp:positionV relativeFrom="paragraph">
                  <wp:posOffset>2053884</wp:posOffset>
                </wp:positionV>
                <wp:extent cx="3657600" cy="263969"/>
                <wp:effectExtent l="0" t="0" r="19050" b="22225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62B183-8C3C-4CC7-97A8-4A84645E91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6396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6249E5" w14:textId="77777777" w:rsidR="00087BDD" w:rsidRDefault="00087BDD" w:rsidP="00087BD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</w:rPr>
                              <w:t>Exclude Unknown/Invalid SSN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</w:rPr>
                              <w:t>unlinkab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</w:rPr>
                              <w:t>):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</w:rPr>
                              <w:t xml:space="preserve"> N= 559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584B2EF" id="TextBox 7" o:spid="_x0000_s1030" type="#_x0000_t202" style="position:absolute;margin-left:0;margin-top:161.7pt;width:4in;height:20.8pt;z-index:25166438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" fillcolor="white [3201]" strokecolor="black [3200]" strokeweight="1pt">
                <v:textbox>
                  <w:txbxContent>
                    <w:p w14:paraId="116249E5" w14:textId="77777777" w:rsidR="00087BDD" w:rsidRDefault="00087BDD" w:rsidP="00087BD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</w:rPr>
                        <w:t>Exclude Unknown/Invalid SSN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</w:rPr>
                        <w:t>unlinkabl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</w:rPr>
                        <w:t>):</w:t>
                      </w:r>
                      <w:r>
                        <w:rPr>
                          <w:rFonts w:ascii="Arial" w:hAnsi="Arial" w:cs="Arial"/>
                          <w:color w:val="000000" w:themeColor="dark1"/>
                        </w:rPr>
                        <w:t xml:space="preserve"> N= 559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D6AE94B" wp14:editId="6984CE37">
                <wp:simplePos x="0" y="0"/>
                <wp:positionH relativeFrom="column">
                  <wp:posOffset>4157345</wp:posOffset>
                </wp:positionH>
                <wp:positionV relativeFrom="paragraph">
                  <wp:posOffset>4710430</wp:posOffset>
                </wp:positionV>
                <wp:extent cx="3502152" cy="979524"/>
                <wp:effectExtent l="0" t="0" r="22225" b="1143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13325F-4323-4C98-B2B4-752D19CF4D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2152" cy="97952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9D8BDC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kern w:val="0"/>
                                <w14:ligatures w14:val="none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  <w:b/>
                              </w:rPr>
                              <w:t>ANALYSIS COHORT</w:t>
                            </w:r>
                          </w:p>
                          <w:p w14:paraId="050B36D8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 xml:space="preserve">AYA </w:t>
                            </w:r>
                            <w:proofErr w:type="spellStart"/>
                            <w:r w:rsidRPr="005C0546">
                              <w:rPr>
                                <w:rFonts w:ascii="Arial" w:hAnsi="Arial" w:cs="Arial"/>
                              </w:rPr>
                              <w:t>cH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diagnosed ages 15-39 years</w:t>
                            </w:r>
                          </w:p>
                          <w:p w14:paraId="1A439E44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2006-2018</w:t>
                            </w:r>
                          </w:p>
                          <w:p w14:paraId="2F1B471C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1st primary &amp; ≥2 years of follow-up</w:t>
                            </w:r>
                          </w:p>
                          <w:p w14:paraId="4483BDAF" w14:textId="77777777" w:rsidR="00087BDD" w:rsidRPr="005C0546" w:rsidRDefault="00087BDD" w:rsidP="00087BDD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C0546">
                              <w:rPr>
                                <w:rFonts w:ascii="Arial" w:hAnsi="Arial" w:cs="Arial"/>
                              </w:rPr>
                              <w:t>N= 4635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D6AE94B" id="TextBox 6" o:spid="_x0000_s1031" type="#_x0000_t202" style="position:absolute;margin-left:327.35pt;margin-top:370.9pt;width:275.75pt;height:77.1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" fillcolor="white [3201]" strokecolor="black [3200]" strokeweight="1pt">
                <v:textbox>
                  <w:txbxContent>
                    <w:p w14:paraId="269D8BDC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kern w:val="0"/>
                          <w14:ligatures w14:val="none"/>
                        </w:rPr>
                      </w:pPr>
                      <w:r w:rsidRPr="005C0546">
                        <w:rPr>
                          <w:rFonts w:ascii="Arial" w:hAnsi="Arial" w:cs="Arial"/>
                          <w:b/>
                        </w:rPr>
                        <w:t>ANALYSIS COHORT</w:t>
                      </w:r>
                    </w:p>
                    <w:p w14:paraId="050B36D8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 xml:space="preserve">AYA </w:t>
                      </w:r>
                      <w:proofErr w:type="spellStart"/>
                      <w:r w:rsidRPr="005C0546">
                        <w:rPr>
                          <w:rFonts w:ascii="Arial" w:hAnsi="Arial" w:cs="Arial"/>
                        </w:rPr>
                        <w:t>cH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diagnosed ages 15-39 years</w:t>
                      </w:r>
                    </w:p>
                    <w:p w14:paraId="1A439E44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2006-2018</w:t>
                      </w:r>
                    </w:p>
                    <w:p w14:paraId="2F1B471C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1st primary &amp; ≥2 years of follow-up</w:t>
                      </w:r>
                    </w:p>
                    <w:p w14:paraId="4483BDAF" w14:textId="77777777" w:rsidR="00087BDD" w:rsidRPr="005C0546" w:rsidRDefault="00087BDD" w:rsidP="00087BDD">
                      <w:pPr>
                        <w:pStyle w:val="NoSpacing"/>
                        <w:jc w:val="center"/>
                        <w:rPr>
                          <w:rFonts w:ascii="Arial" w:hAnsi="Arial" w:cs="Arial"/>
                        </w:rPr>
                      </w:pPr>
                      <w:r w:rsidRPr="005C0546">
                        <w:rPr>
                          <w:rFonts w:ascii="Arial" w:hAnsi="Arial" w:cs="Arial"/>
                        </w:rPr>
                        <w:t>N= 46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E80A5E" wp14:editId="2EE291B0">
                <wp:simplePos x="0" y="0"/>
                <wp:positionH relativeFrom="column">
                  <wp:posOffset>3678555</wp:posOffset>
                </wp:positionH>
                <wp:positionV relativeFrom="paragraph">
                  <wp:posOffset>1238885</wp:posOffset>
                </wp:positionV>
                <wp:extent cx="2234610" cy="0"/>
                <wp:effectExtent l="38100" t="76200" r="0" b="95250"/>
                <wp:wrapNone/>
                <wp:docPr id="15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DAE526-ED57-A340-4DDD-24CCAA8583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346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6902C" id="Straight Arrow Connector 14" o:spid="_x0000_s1026" type="#_x0000_t32" style="position:absolute;margin-left:289.65pt;margin-top:97.55pt;width:175.95pt;height: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" strokecolor="#156082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FBE919" wp14:editId="0F2A4DF6">
                <wp:simplePos x="0" y="0"/>
                <wp:positionH relativeFrom="column">
                  <wp:posOffset>3665220</wp:posOffset>
                </wp:positionH>
                <wp:positionV relativeFrom="paragraph">
                  <wp:posOffset>2194560</wp:posOffset>
                </wp:positionV>
                <wp:extent cx="2231136" cy="552"/>
                <wp:effectExtent l="38100" t="76200" r="0" b="95250"/>
                <wp:wrapNone/>
                <wp:docPr id="16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63DF09-F431-4713-8AA7-708C6A63B2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31136" cy="5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7D2EED" id="Straight Arrow Connector 15" o:spid="_x0000_s1026" type="#_x0000_t32" style="position:absolute;margin-left:288.6pt;margin-top:172.8pt;width:175.7pt;height:.05pt;flip:x 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" strokecolor="#156082 [3204]" strokeweight="1pt">
                <v:stroke endarrow="block" joinstyle="miter"/>
              </v:shape>
            </w:pict>
          </mc:Fallback>
        </mc:AlternateContent>
      </w:r>
    </w:p>
    <w:p w14:paraId="2D71E220" w14:textId="77777777" w:rsidR="00087BDD" w:rsidRDefault="00087BDD" w:rsidP="00087B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1949B24" w14:textId="785EFA40" w:rsidR="00087BDD" w:rsidRPr="00D97DCF" w:rsidRDefault="00767727" w:rsidP="00087BDD">
      <w:pPr>
        <w:rPr>
          <w:b/>
          <w:bCs/>
        </w:rPr>
      </w:pPr>
      <w:r>
        <w:rPr>
          <w:rFonts w:ascii="Arial" w:hAnsi="Arial" w:cs="Arial"/>
          <w:b/>
          <w:bCs/>
        </w:rPr>
        <w:lastRenderedPageBreak/>
        <w:t>Figure S2:</w:t>
      </w:r>
      <w:r w:rsidR="00087BDD" w:rsidRPr="50960B32">
        <w:rPr>
          <w:rFonts w:ascii="Arial" w:hAnsi="Arial" w:cs="Arial"/>
          <w:b/>
          <w:bCs/>
        </w:rPr>
        <w:t xml:space="preserve"> Distribution of late effects within each latent class group among 2-year survivors of adolescent and young adult Hodgkin lymphoma</w:t>
      </w:r>
      <w:r w:rsidR="00087BDD">
        <w:rPr>
          <w:noProof/>
        </w:rPr>
        <w:drawing>
          <wp:inline distT="0" distB="0" distL="0" distR="0" wp14:anchorId="64FD7CBB" wp14:editId="6BA6EBC5">
            <wp:extent cx="7315200" cy="5486400"/>
            <wp:effectExtent l="0" t="0" r="0" b="0"/>
            <wp:docPr id="1231854550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854550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7BDD" w:rsidRPr="00D97DCF" w:rsidSect="00087B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CF"/>
    <w:rsid w:val="00087BDD"/>
    <w:rsid w:val="00222DCF"/>
    <w:rsid w:val="003033DD"/>
    <w:rsid w:val="00446AA1"/>
    <w:rsid w:val="00767727"/>
    <w:rsid w:val="00794A26"/>
    <w:rsid w:val="00D834CD"/>
    <w:rsid w:val="00D97A18"/>
    <w:rsid w:val="00D97DCF"/>
    <w:rsid w:val="00F1108A"/>
    <w:rsid w:val="00F51533"/>
    <w:rsid w:val="00F6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EAC59"/>
  <w15:chartTrackingRefBased/>
  <w15:docId w15:val="{03440A99-85D3-4648-88ED-22289A57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D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4A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7BDD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64A99E2C71045A67674429DAA1BB3" ma:contentTypeVersion="15" ma:contentTypeDescription="Create a new document." ma:contentTypeScope="" ma:versionID="71317e9bf9831f133600b576383890e6">
  <xsd:schema xmlns:xsd="http://www.w3.org/2001/XMLSchema" xmlns:xs="http://www.w3.org/2001/XMLSchema" xmlns:p="http://schemas.microsoft.com/office/2006/metadata/properties" xmlns:ns3="6e6c315a-97f9-4750-ac79-486b804353a3" xmlns:ns4="07a947e3-5246-4a00-b30c-cede81b0f937" targetNamespace="http://schemas.microsoft.com/office/2006/metadata/properties" ma:root="true" ma:fieldsID="221a5beb17d4d251dcf0ad4842a0a140" ns3:_="" ns4:_="">
    <xsd:import namespace="6e6c315a-97f9-4750-ac79-486b804353a3"/>
    <xsd:import namespace="07a947e3-5246-4a00-b30c-cede81b0f9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c315a-97f9-4750-ac79-486b804353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947e3-5246-4a00-b30c-cede81b0f9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a947e3-5246-4a00-b30c-cede81b0f937" xsi:nil="true"/>
  </documentManagement>
</p:properties>
</file>

<file path=customXml/itemProps1.xml><?xml version="1.0" encoding="utf-8"?>
<ds:datastoreItem xmlns:ds="http://schemas.openxmlformats.org/officeDocument/2006/customXml" ds:itemID="{83546D08-9474-4EDE-A80A-818E0551DA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c315a-97f9-4750-ac79-486b804353a3"/>
    <ds:schemaRef ds:uri="07a947e3-5246-4a00-b30c-cede81b0f9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F84166-2610-44F1-985A-20960C92D3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487494-2CAB-4AE0-A266-897B6A3CA9B4}">
  <ds:schemaRefs>
    <ds:schemaRef ds:uri="http://schemas.microsoft.com/office/2006/metadata/properties"/>
    <ds:schemaRef ds:uri="http://schemas.microsoft.com/office/infopath/2007/PartnerControls"/>
    <ds:schemaRef ds:uri="07a947e3-5246-4a00-b30c-cede81b0f9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e Parker</dc:creator>
  <cp:keywords/>
  <dc:description/>
  <cp:lastModifiedBy>Kellee Parker</cp:lastModifiedBy>
  <cp:revision>5</cp:revision>
  <dcterms:created xsi:type="dcterms:W3CDTF">2025-08-07T17:54:00Z</dcterms:created>
  <dcterms:modified xsi:type="dcterms:W3CDTF">2025-08-0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264A99E2C71045A67674429DAA1BB3</vt:lpwstr>
  </property>
</Properties>
</file>